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ED9103" w:rsidR="00FB3483" w:rsidRPr="00930A31" w:rsidRDefault="000747B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0F36E7" w:rsidR="00FB3483" w:rsidRPr="00930A31" w:rsidRDefault="002E7F0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2E26D2" w:rsidR="00FB3483" w:rsidRPr="00930A31" w:rsidRDefault="00E71C0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940801" w:rsidR="00FB3483" w:rsidRPr="00930A31" w:rsidRDefault="00E71C0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420367" w:rsidR="00FB3483" w:rsidRPr="00930A31" w:rsidRDefault="00D2385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F7B60B" w:rsidR="00FB3483" w:rsidRPr="00930A31" w:rsidRDefault="007D69B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0980F8" w:rsidR="00FB3483" w:rsidRPr="00930A31" w:rsidRDefault="007D69BC" w:rsidP="005979B8">
            <w:pPr>
              <w:pStyle w:val="Default"/>
              <w:spacing w:before="40" w:after="40"/>
              <w:rPr>
                <w:rFonts w:ascii="Arial" w:hAnsi="Arial" w:cs="Arial"/>
                <w:color w:val="auto"/>
                <w:sz w:val="18"/>
                <w:szCs w:val="18"/>
              </w:rPr>
            </w:pPr>
            <w:r>
              <w:rPr>
                <w:rFonts w:ascii="Arial" w:hAnsi="Arial" w:cs="Arial"/>
                <w:color w:val="auto"/>
                <w:sz w:val="18"/>
                <w:szCs w:val="18"/>
              </w:rPr>
              <w:t>Multimedia</w:t>
            </w:r>
            <w:r w:rsidR="00114C94">
              <w:rPr>
                <w:rFonts w:ascii="Arial" w:hAnsi="Arial" w:cs="Arial"/>
                <w:color w:val="auto"/>
                <w:sz w:val="18"/>
                <w:szCs w:val="18"/>
              </w:rPr>
              <w:t xml:space="preserve"> Appendix 1</w:t>
            </w:r>
            <w:r>
              <w:rPr>
                <w:rFonts w:ascii="Arial" w:hAnsi="Arial" w:cs="Arial"/>
                <w:color w:val="auto"/>
                <w:sz w:val="18"/>
                <w:szCs w:val="18"/>
              </w:rPr>
              <w:t xml:space="preserv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16C604" w:rsidR="00FB3483" w:rsidRPr="00930A31" w:rsidRDefault="0013400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1E08F1" w:rsidR="00FB3483" w:rsidRPr="00930A31" w:rsidRDefault="003A6EF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B40CF2" w:rsidR="00930A31" w:rsidRPr="00930A31" w:rsidRDefault="004D54E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619C25" w:rsidR="00930A31" w:rsidRPr="00930A31" w:rsidRDefault="004D54E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B01793" w:rsidR="00FB3483" w:rsidRPr="00930A31" w:rsidRDefault="004D54E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4F9598" w:rsidR="00FB3483" w:rsidRPr="00930A31" w:rsidRDefault="00EB5BF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7EC9BC2" w:rsidR="00930A31" w:rsidRPr="00930A31" w:rsidRDefault="0043771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203253" w:rsidR="00930A31" w:rsidRPr="00930A31" w:rsidRDefault="0043771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8238E3" w:rsidR="00930A31" w:rsidRPr="00930A31" w:rsidRDefault="00CC31D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B6D7CB" w:rsidR="00930A31" w:rsidRPr="00930A31" w:rsidRDefault="00D46A3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DBF54F" w:rsidR="00930A31" w:rsidRPr="00930A31" w:rsidRDefault="00D46A3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C78776" w:rsidR="00930A31" w:rsidRPr="00930A31" w:rsidRDefault="000469F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8EBACF" w:rsidR="006E5FE2" w:rsidRPr="00930A31" w:rsidRDefault="000469F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CE3D2D" w:rsidR="006E5FE2" w:rsidRPr="00930A31" w:rsidRDefault="000469F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9DC5DA" w:rsidR="00930A31" w:rsidRPr="00930A31" w:rsidRDefault="000E64BB" w:rsidP="005979B8">
            <w:pPr>
              <w:pStyle w:val="Default"/>
              <w:spacing w:before="40" w:after="40"/>
              <w:rPr>
                <w:rFonts w:ascii="Arial" w:hAnsi="Arial" w:cs="Arial"/>
                <w:color w:val="auto"/>
                <w:sz w:val="18"/>
                <w:szCs w:val="18"/>
              </w:rPr>
            </w:pPr>
            <w:r>
              <w:rPr>
                <w:rFonts w:ascii="Arial" w:hAnsi="Arial" w:cs="Arial"/>
                <w:color w:val="auto"/>
                <w:sz w:val="18"/>
                <w:szCs w:val="18"/>
              </w:rPr>
              <w:t>4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526BA2" w:rsidR="00930A31" w:rsidRPr="00930A31" w:rsidRDefault="004C307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394CB3D" w:rsidR="00FB3483" w:rsidRPr="00930A31" w:rsidRDefault="009178E9" w:rsidP="005979B8">
            <w:pPr>
              <w:pStyle w:val="Default"/>
              <w:spacing w:before="40" w:after="40"/>
              <w:rPr>
                <w:rFonts w:ascii="Arial" w:hAnsi="Arial" w:cs="Arial"/>
                <w:color w:val="auto"/>
                <w:sz w:val="18"/>
                <w:szCs w:val="18"/>
              </w:rPr>
            </w:pPr>
            <w:r>
              <w:rPr>
                <w:rFonts w:ascii="Arial" w:hAnsi="Arial" w:cs="Arial"/>
                <w:color w:val="auto"/>
                <w:sz w:val="18"/>
                <w:szCs w:val="18"/>
              </w:rPr>
              <w:t>4-1</w:t>
            </w:r>
            <w:r w:rsidR="007A3193">
              <w:rPr>
                <w:rFonts w:ascii="Arial" w:hAnsi="Arial" w:cs="Arial"/>
                <w:color w:val="auto"/>
                <w:sz w:val="18"/>
                <w:szCs w:val="18"/>
              </w:rPr>
              <w:t>2</w:t>
            </w:r>
            <w:r>
              <w:rPr>
                <w:rFonts w:ascii="Arial" w:hAnsi="Arial" w:cs="Arial"/>
                <w:color w:val="auto"/>
                <w:sz w:val="18"/>
                <w:szCs w:val="18"/>
              </w:rPr>
              <w:t xml:space="preserve"> and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EFE627" w:rsidR="00FB3483" w:rsidRPr="00930A31" w:rsidRDefault="007A3193"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FB7F1E">
              <w:rPr>
                <w:rFonts w:ascii="Arial" w:hAnsi="Arial" w:cs="Arial"/>
                <w:color w:val="auto"/>
                <w:sz w:val="18"/>
                <w:szCs w:val="18"/>
              </w:rPr>
              <w:t xml:space="preserve"> and Tabl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2E2907" w:rsidR="00FB3483" w:rsidRPr="00930A31" w:rsidRDefault="000E302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E2A65A" w:rsidR="00930A31" w:rsidRPr="00930A31" w:rsidRDefault="00F0068A"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D58810" w:rsidR="00930A31" w:rsidRPr="00930A31" w:rsidRDefault="00314DC5" w:rsidP="005979B8">
            <w:pPr>
              <w:pStyle w:val="Default"/>
              <w:spacing w:before="40" w:after="40"/>
              <w:rPr>
                <w:rFonts w:ascii="Arial" w:hAnsi="Arial" w:cs="Arial"/>
                <w:color w:val="auto"/>
                <w:sz w:val="18"/>
                <w:szCs w:val="18"/>
              </w:rPr>
            </w:pPr>
            <w:r w:rsidRPr="00314DC5">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F7AB5D" w:rsidR="00930A31" w:rsidRPr="00930A31" w:rsidRDefault="00314DC5" w:rsidP="005979B8">
            <w:pPr>
              <w:pStyle w:val="Default"/>
              <w:spacing w:before="40" w:after="40"/>
              <w:rPr>
                <w:rFonts w:ascii="Arial" w:hAnsi="Arial" w:cs="Arial"/>
                <w:color w:val="auto"/>
                <w:sz w:val="18"/>
                <w:szCs w:val="18"/>
              </w:rPr>
            </w:pPr>
            <w:r w:rsidRPr="00314DC5">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1510AA" w:rsidR="00930A31" w:rsidRPr="00930A31" w:rsidRDefault="00314DC5" w:rsidP="005979B8">
            <w:pPr>
              <w:pStyle w:val="Default"/>
              <w:spacing w:before="40" w:after="40"/>
              <w:rPr>
                <w:rFonts w:ascii="Arial" w:hAnsi="Arial" w:cs="Arial"/>
                <w:color w:val="auto"/>
                <w:sz w:val="18"/>
                <w:szCs w:val="18"/>
              </w:rPr>
            </w:pPr>
            <w:r w:rsidRPr="00314DC5">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E14FC6" w:rsidR="00FB3483" w:rsidRPr="00930A31" w:rsidRDefault="00314DC5" w:rsidP="005979B8">
            <w:pPr>
              <w:pStyle w:val="Default"/>
              <w:spacing w:before="40" w:after="40"/>
              <w:rPr>
                <w:rFonts w:ascii="Arial" w:hAnsi="Arial" w:cs="Arial"/>
                <w:color w:val="auto"/>
                <w:sz w:val="18"/>
                <w:szCs w:val="18"/>
              </w:rPr>
            </w:pPr>
            <w:r w:rsidRPr="00314DC5">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5A11D3" w:rsidR="00077B44" w:rsidRPr="00930A31" w:rsidRDefault="0062583C" w:rsidP="00077B44">
            <w:pPr>
              <w:pStyle w:val="Default"/>
              <w:spacing w:before="40" w:after="40"/>
              <w:rPr>
                <w:rFonts w:ascii="Arial" w:hAnsi="Arial" w:cs="Arial"/>
                <w:color w:val="auto"/>
                <w:sz w:val="18"/>
                <w:szCs w:val="18"/>
              </w:rPr>
            </w:pPr>
            <w:r w:rsidRPr="0062583C">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60FD230" w:rsidR="00930A31" w:rsidRPr="00930A31" w:rsidRDefault="003612E3"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C31F9B" w:rsidR="00930A31" w:rsidRPr="00930A31" w:rsidRDefault="00DC1858"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A574C9" w:rsidR="00930A31" w:rsidRPr="00930A31" w:rsidRDefault="00DC1858"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9B0D63" w:rsidR="00930A31" w:rsidRPr="00930A31" w:rsidRDefault="006A3A4C"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BA2119" w:rsidR="00930A31" w:rsidRPr="00930A31" w:rsidRDefault="00C57EFF"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BC5B2B" w:rsidR="00930A31" w:rsidRPr="00930A31" w:rsidRDefault="00B020E2"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6F8BB0" w:rsidR="00930A31" w:rsidRPr="00930A31" w:rsidRDefault="00495679"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1F7DFB" w:rsidR="00077B44" w:rsidRPr="00930A31" w:rsidRDefault="00495679"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C7E992" w:rsidR="00077B44" w:rsidRPr="00930A31" w:rsidRDefault="00331471"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7E2708" w:rsidR="00077B44" w:rsidRPr="00930A31" w:rsidRDefault="00E63576" w:rsidP="008751A5">
            <w:pPr>
              <w:pStyle w:val="Default"/>
              <w:spacing w:before="40" w:after="40"/>
              <w:rPr>
                <w:rFonts w:ascii="Arial" w:hAnsi="Arial" w:cs="Arial"/>
                <w:color w:val="auto"/>
                <w:sz w:val="18"/>
                <w:szCs w:val="18"/>
              </w:rPr>
            </w:pPr>
            <w:r>
              <w:rPr>
                <w:rFonts w:ascii="Arial" w:hAnsi="Arial" w:cs="Arial"/>
                <w:color w:val="auto"/>
                <w:sz w:val="18"/>
                <w:szCs w:val="18"/>
              </w:rPr>
              <w:t xml:space="preserve">Multimedia </w:t>
            </w:r>
            <w:r w:rsidR="008751A5">
              <w:rPr>
                <w:rFonts w:ascii="Arial" w:hAnsi="Arial" w:cs="Arial"/>
                <w:color w:val="auto"/>
                <w:sz w:val="18"/>
                <w:szCs w:val="18"/>
              </w:rPr>
              <w:t>A</w:t>
            </w:r>
            <w:bookmarkStart w:id="0" w:name="_GoBack"/>
            <w:bookmarkEnd w:id="0"/>
            <w:r>
              <w:rPr>
                <w:rFonts w:ascii="Arial" w:hAnsi="Arial" w:cs="Arial"/>
                <w:color w:val="auto"/>
                <w:sz w:val="18"/>
                <w:szCs w:val="18"/>
              </w:rPr>
              <w:t>ppendix 1 and 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9D1118" w14:textId="77777777" w:rsidR="00EC79C1" w:rsidRDefault="00EC79C1">
      <w:r>
        <w:separator/>
      </w:r>
    </w:p>
  </w:endnote>
  <w:endnote w:type="continuationSeparator" w:id="0">
    <w:p w14:paraId="0B4D17FB" w14:textId="77777777" w:rsidR="00EC79C1" w:rsidRDefault="00EC79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E128E2" w14:textId="77777777" w:rsidR="00EC79C1" w:rsidRDefault="00EC79C1">
      <w:r>
        <w:separator/>
      </w:r>
    </w:p>
  </w:footnote>
  <w:footnote w:type="continuationSeparator" w:id="0">
    <w:p w14:paraId="0067496F" w14:textId="77777777" w:rsidR="00EC79C1" w:rsidRDefault="00EC79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BB11942" w:rsidR="00947707" w:rsidRPr="00930A31" w:rsidRDefault="00A66C90" w:rsidP="00080F7E">
    <w:pPr>
      <w:pStyle w:val="CM2"/>
      <w:ind w:left="720"/>
      <w:jc w:val="both"/>
      <w:rPr>
        <w:rFonts w:ascii="Lucida Sans" w:hAnsi="Lucida Sans"/>
        <w:sz w:val="20"/>
        <w:szCs w:val="20"/>
      </w:rPr>
    </w:pPr>
    <w:r>
      <w:rPr>
        <w:noProof/>
        <w:lang w:val="en-IN" w:eastAsia="en-IN"/>
      </w:rPr>
      <w:drawing>
        <wp:anchor distT="0" distB="0" distL="114300" distR="114300" simplePos="0" relativeHeight="251657728" behindDoc="0" locked="0" layoutInCell="1" allowOverlap="1" wp14:anchorId="625B06E1" wp14:editId="4586B3EB">
          <wp:simplePos x="0" y="0"/>
          <wp:positionH relativeFrom="column">
            <wp:posOffset>0</wp:posOffset>
          </wp:positionH>
          <wp:positionV relativeFrom="paragraph">
            <wp:posOffset>-184150</wp:posOffset>
          </wp:positionV>
          <wp:extent cx="519430" cy="495300"/>
          <wp:effectExtent l="0" t="0" r="0" b="0"/>
          <wp:wrapSquare wrapText="bothSides"/>
          <wp:docPr id="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sjCxNDW3sLQ0MzE2MzFU0lEKTi0uzszPAykwrAUAn/pVESwAAAA="/>
  </w:docVars>
  <w:rsids>
    <w:rsidRoot w:val="00256BAF"/>
    <w:rsid w:val="000469FF"/>
    <w:rsid w:val="000747BE"/>
    <w:rsid w:val="00077B44"/>
    <w:rsid w:val="00080F7E"/>
    <w:rsid w:val="000E3029"/>
    <w:rsid w:val="000E64BB"/>
    <w:rsid w:val="00114C94"/>
    <w:rsid w:val="00134002"/>
    <w:rsid w:val="00150BE1"/>
    <w:rsid w:val="00152CDB"/>
    <w:rsid w:val="0018323E"/>
    <w:rsid w:val="00190C83"/>
    <w:rsid w:val="002275F3"/>
    <w:rsid w:val="00246C93"/>
    <w:rsid w:val="00256BAF"/>
    <w:rsid w:val="00276094"/>
    <w:rsid w:val="002A2A06"/>
    <w:rsid w:val="002E7F05"/>
    <w:rsid w:val="002F5A81"/>
    <w:rsid w:val="003103C2"/>
    <w:rsid w:val="00314DC5"/>
    <w:rsid w:val="00331471"/>
    <w:rsid w:val="003516AD"/>
    <w:rsid w:val="003612E3"/>
    <w:rsid w:val="00363B8D"/>
    <w:rsid w:val="003760FB"/>
    <w:rsid w:val="003928E5"/>
    <w:rsid w:val="003A6EF5"/>
    <w:rsid w:val="003B79FF"/>
    <w:rsid w:val="00400A0B"/>
    <w:rsid w:val="004033C1"/>
    <w:rsid w:val="0043771F"/>
    <w:rsid w:val="00443C1D"/>
    <w:rsid w:val="00461576"/>
    <w:rsid w:val="00495679"/>
    <w:rsid w:val="004C1685"/>
    <w:rsid w:val="004C3075"/>
    <w:rsid w:val="004D54EB"/>
    <w:rsid w:val="005078EE"/>
    <w:rsid w:val="00550BF1"/>
    <w:rsid w:val="0059028D"/>
    <w:rsid w:val="005979B8"/>
    <w:rsid w:val="005A190C"/>
    <w:rsid w:val="0062583C"/>
    <w:rsid w:val="00640172"/>
    <w:rsid w:val="006708AC"/>
    <w:rsid w:val="006A3A4C"/>
    <w:rsid w:val="006E5FE2"/>
    <w:rsid w:val="006F3BA6"/>
    <w:rsid w:val="00726794"/>
    <w:rsid w:val="0075137B"/>
    <w:rsid w:val="0077253C"/>
    <w:rsid w:val="007A3193"/>
    <w:rsid w:val="007D69BC"/>
    <w:rsid w:val="007F5367"/>
    <w:rsid w:val="008412D5"/>
    <w:rsid w:val="008751A5"/>
    <w:rsid w:val="008A3EAE"/>
    <w:rsid w:val="008E2C91"/>
    <w:rsid w:val="009178E9"/>
    <w:rsid w:val="00930A31"/>
    <w:rsid w:val="00947707"/>
    <w:rsid w:val="009827E5"/>
    <w:rsid w:val="00A215D2"/>
    <w:rsid w:val="00A66C90"/>
    <w:rsid w:val="00A86593"/>
    <w:rsid w:val="00AA40FB"/>
    <w:rsid w:val="00AA7598"/>
    <w:rsid w:val="00AB79CE"/>
    <w:rsid w:val="00AE4BBD"/>
    <w:rsid w:val="00B020E2"/>
    <w:rsid w:val="00B51910"/>
    <w:rsid w:val="00B730D1"/>
    <w:rsid w:val="00BC5919"/>
    <w:rsid w:val="00C22710"/>
    <w:rsid w:val="00C57EFF"/>
    <w:rsid w:val="00CC31D9"/>
    <w:rsid w:val="00D2385C"/>
    <w:rsid w:val="00D46A3E"/>
    <w:rsid w:val="00D95D84"/>
    <w:rsid w:val="00DC1858"/>
    <w:rsid w:val="00DC4F19"/>
    <w:rsid w:val="00E324A8"/>
    <w:rsid w:val="00E63576"/>
    <w:rsid w:val="00E66E3A"/>
    <w:rsid w:val="00E71C08"/>
    <w:rsid w:val="00EB5BF4"/>
    <w:rsid w:val="00EB610E"/>
    <w:rsid w:val="00EC79C1"/>
    <w:rsid w:val="00F0068A"/>
    <w:rsid w:val="00F67C14"/>
    <w:rsid w:val="00FB3483"/>
    <w:rsid w:val="00FB7F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101</Words>
  <Characters>628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atika Dhingra</cp:lastModifiedBy>
  <cp:revision>35</cp:revision>
  <cp:lastPrinted>2020-11-24T03:02:00Z</cp:lastPrinted>
  <dcterms:created xsi:type="dcterms:W3CDTF">2026-07-09T13:12:00Z</dcterms:created>
  <dcterms:modified xsi:type="dcterms:W3CDTF">2026-07-14T09:43:00Z</dcterms:modified>
</cp:coreProperties>
</file>